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Pr="003E30DB" w:rsidR="00355330" w:rsidP="00C44CA3" w:rsidRDefault="00BE0CFC" w14:paraId="3AE3DE72" w14:textId="2ACF8A0C">
      <w:pPr>
        <w:pStyle w:val="Heading1"/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upplementary Table 1</w:t>
      </w:r>
      <w:r w:rsidRPr="003E30DB" w:rsidR="00355330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BE0CFC">
        <w:rPr>
          <w:rFonts w:ascii="Times New Roman" w:hAnsi="Times New Roman" w:cs="Times New Roman"/>
          <w:color w:val="auto"/>
          <w:sz w:val="24"/>
          <w:szCs w:val="24"/>
        </w:rPr>
        <w:t xml:space="preserve">Population under surveillance and number of </w:t>
      </w:r>
      <w:r>
        <w:rPr>
          <w:rFonts w:ascii="Times New Roman" w:hAnsi="Times New Roman" w:cs="Times New Roman"/>
          <w:color w:val="auto"/>
          <w:sz w:val="24"/>
          <w:szCs w:val="24"/>
        </w:rPr>
        <w:t>IPD</w:t>
      </w:r>
      <w:r w:rsidRPr="00BE0CFC">
        <w:rPr>
          <w:rFonts w:ascii="Times New Roman" w:hAnsi="Times New Roman" w:cs="Times New Roman"/>
          <w:color w:val="auto"/>
          <w:sz w:val="24"/>
          <w:szCs w:val="24"/>
        </w:rPr>
        <w:t xml:space="preserve"> isolates included in this study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585"/>
        <w:gridCol w:w="1320"/>
        <w:gridCol w:w="997"/>
        <w:gridCol w:w="1005"/>
        <w:gridCol w:w="1260"/>
        <w:gridCol w:w="1193"/>
      </w:tblGrid>
      <w:tr w:rsidRPr="003E30DB" w:rsidR="007C593A" w:rsidTr="45327D64" w14:paraId="5755C17E" w14:textId="77777777">
        <w:trPr>
          <w:trHeight w:val="300"/>
        </w:trPr>
        <w:tc>
          <w:tcPr>
            <w:tcW w:w="3585" w:type="dxa"/>
            <w:vMerge w:val="restart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C593A" w:rsidR="007C593A" w:rsidP="00C44CA3" w:rsidRDefault="007C593A" w14:paraId="1DF546E4" w14:textId="7E26E71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  <w:r w:rsidRPr="007C593A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my-MM"/>
              </w:rPr>
              <w:t>Surveillance</w:t>
            </w:r>
            <w:r w:rsidRPr="003E30DB" w:rsidR="00070BD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my-MM"/>
              </w:rPr>
              <w:t xml:space="preserve"> Program</w:t>
            </w:r>
          </w:p>
        </w:tc>
        <w:tc>
          <w:tcPr>
            <w:tcW w:w="332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C593A" w:rsidR="007C593A" w:rsidP="00C44CA3" w:rsidRDefault="007C593A" w14:paraId="65AD61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  <w:r w:rsidRPr="007C593A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  <w:t>Population under surveillance</w:t>
            </w:r>
          </w:p>
        </w:tc>
        <w:tc>
          <w:tcPr>
            <w:tcW w:w="1260" w:type="dxa"/>
            <w:vMerge w:val="restart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C593A" w:rsidR="007C593A" w:rsidP="00C44CA3" w:rsidRDefault="007C593A" w14:paraId="47743A0E" w14:textId="0897C98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  <w:r w:rsidRPr="007C593A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my-MM"/>
              </w:rPr>
              <w:t>Pediatric IPD</w:t>
            </w:r>
          </w:p>
        </w:tc>
        <w:tc>
          <w:tcPr>
            <w:tcW w:w="1193" w:type="dxa"/>
            <w:vMerge w:val="restart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C593A" w:rsidR="007C593A" w:rsidP="2E1B2AD0" w:rsidRDefault="007C593A" w14:paraId="50E409B8" w14:textId="79DB6F4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  <w:r w:rsidRPr="2E1B2AD0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bidi="my-MM"/>
              </w:rPr>
              <w:t xml:space="preserve">Adult IPD </w:t>
            </w:r>
            <w:r w:rsidRPr="2E1B2AD0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perscript"/>
                <w:lang w:bidi="my-MM"/>
              </w:rPr>
              <w:t>a</w:t>
            </w:r>
          </w:p>
        </w:tc>
      </w:tr>
      <w:tr w:rsidRPr="003E30DB" w:rsidR="007C593A" w:rsidTr="45327D64" w14:paraId="3238488A" w14:textId="77777777">
        <w:trPr>
          <w:trHeight w:val="300"/>
        </w:trPr>
        <w:tc>
          <w:tcPr>
            <w:tcW w:w="3585" w:type="dxa"/>
            <w:vMerge/>
            <w:tcMar/>
            <w:vAlign w:val="center"/>
            <w:hideMark/>
          </w:tcPr>
          <w:p w:rsidRPr="007C593A" w:rsidR="007C593A" w:rsidP="00C44CA3" w:rsidRDefault="007C593A" w14:paraId="0FECDC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C593A" w:rsidR="007C593A" w:rsidP="00C44CA3" w:rsidRDefault="007C593A" w14:paraId="0CE5893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  <w:r w:rsidRPr="007C593A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my-MM"/>
              </w:rPr>
              <w:t>1998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C593A" w:rsidR="007C593A" w:rsidP="00C44CA3" w:rsidRDefault="007C593A" w14:paraId="5CCD86C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  <w:r w:rsidRPr="007C593A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my-MM"/>
              </w:rPr>
              <w:t>2009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C593A" w:rsidR="007C593A" w:rsidP="00C44CA3" w:rsidRDefault="007C593A" w14:paraId="53B94A6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  <w:r w:rsidRPr="007C593A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my-MM"/>
              </w:rPr>
              <w:t>2016</w:t>
            </w:r>
          </w:p>
        </w:tc>
        <w:tc>
          <w:tcPr>
            <w:tcW w:w="1260" w:type="dxa"/>
            <w:vMerge/>
            <w:tcMar/>
            <w:vAlign w:val="center"/>
            <w:hideMark/>
          </w:tcPr>
          <w:p w:rsidRPr="007C593A" w:rsidR="007C593A" w:rsidP="00C44CA3" w:rsidRDefault="007C593A" w14:paraId="06691D4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</w:p>
        </w:tc>
        <w:tc>
          <w:tcPr>
            <w:tcW w:w="1193" w:type="dxa"/>
            <w:vMerge/>
            <w:tcMar/>
            <w:vAlign w:val="center"/>
            <w:hideMark/>
          </w:tcPr>
          <w:p w:rsidRPr="007C593A" w:rsidR="007C593A" w:rsidP="00C44CA3" w:rsidRDefault="007C593A" w14:paraId="0994F2E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</w:p>
        </w:tc>
      </w:tr>
      <w:tr w:rsidRPr="003E30DB" w:rsidR="007C593A" w:rsidTr="45327D64" w14:paraId="0587D53E" w14:textId="77777777">
        <w:trPr>
          <w:trHeight w:val="300"/>
        </w:trPr>
        <w:tc>
          <w:tcPr>
            <w:tcW w:w="3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C593A" w:rsidR="007C593A" w:rsidP="00C44CA3" w:rsidRDefault="007C593A" w14:paraId="344392D3" w14:textId="6EF5BC3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  <w:r w:rsidRPr="007C593A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my-MM"/>
              </w:rPr>
              <w:t>CASPER (</w:t>
            </w:r>
            <w:r w:rsidRPr="003E30DB" w:rsidR="00F54677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my-MM"/>
              </w:rPr>
              <w:t xml:space="preserve">active surveillance, </w:t>
            </w:r>
            <w:r w:rsidRPr="007C593A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my-MM"/>
              </w:rPr>
              <w:t>Calgary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C593A" w:rsidR="007C593A" w:rsidP="00C44CA3" w:rsidRDefault="007C593A" w14:paraId="1F64877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  <w:r w:rsidRPr="007C593A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my-MM"/>
              </w:rPr>
              <w:t>888,4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C593A" w:rsidR="007C593A" w:rsidP="00C44CA3" w:rsidRDefault="007C593A" w14:paraId="6EACA4E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C593A" w:rsidR="007C593A" w:rsidP="00C44CA3" w:rsidRDefault="007C593A" w14:paraId="703F549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  <w:r w:rsidRPr="007C593A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my-MM"/>
              </w:rPr>
              <w:t>1,392,6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C593A" w:rsidR="007C593A" w:rsidP="00C44CA3" w:rsidRDefault="007C593A" w14:paraId="489CE58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  <w:r w:rsidRPr="007C593A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my-MM"/>
              </w:rPr>
              <w:t>33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C593A" w:rsidR="007C593A" w:rsidP="00C44CA3" w:rsidRDefault="007C593A" w14:paraId="461DEFD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  <w:r w:rsidRPr="007C593A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my-MM"/>
              </w:rPr>
              <w:t>261</w:t>
            </w:r>
          </w:p>
        </w:tc>
      </w:tr>
      <w:tr w:rsidRPr="003E30DB" w:rsidR="007C593A" w:rsidTr="45327D64" w14:paraId="7B06E7A6" w14:textId="77777777">
        <w:trPr>
          <w:trHeight w:val="300"/>
        </w:trPr>
        <w:tc>
          <w:tcPr>
            <w:tcW w:w="3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C593A" w:rsidR="007C593A" w:rsidP="00C44CA3" w:rsidRDefault="007C593A" w14:paraId="470C6AD6" w14:textId="5A7D3E4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  <w:r w:rsidRPr="007C593A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my-MM"/>
              </w:rPr>
              <w:t>TIBDN (</w:t>
            </w:r>
            <w:r w:rsidRPr="003E30DB" w:rsidR="00F54677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my-MM"/>
              </w:rPr>
              <w:t xml:space="preserve">active surveillance, </w:t>
            </w:r>
            <w:r w:rsidRPr="007C593A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my-MM"/>
              </w:rPr>
              <w:t>Toronto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C593A" w:rsidR="007C593A" w:rsidP="2E1B2AD0" w:rsidRDefault="007C593A" w14:paraId="426B803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  <w:r w:rsidRPr="2E1B2AD0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bidi="my-MM"/>
              </w:rPr>
              <w:t>N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B47EA8" w:rsidR="007C593A" w:rsidP="00B47EA8" w:rsidRDefault="007C593A" w14:paraId="31237E9A" w14:textId="0DAC21F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my-MM"/>
              </w:rPr>
            </w:pPr>
            <w:r w:rsidRPr="45327D64" w:rsidR="00B47EA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bidi="my-MM"/>
              </w:rPr>
              <w:t>3</w:t>
            </w:r>
            <w:r w:rsidRPr="45327D64" w:rsidR="00B47EA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bidi="my-MM"/>
              </w:rPr>
              <w:t>,</w:t>
            </w:r>
            <w:r w:rsidRPr="45327D64" w:rsidR="00B47EA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bidi="my-MM"/>
              </w:rPr>
              <w:t>943</w:t>
            </w:r>
            <w:r w:rsidRPr="45327D64" w:rsidR="00B47EA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bidi="my-MM"/>
              </w:rPr>
              <w:t>,</w:t>
            </w:r>
            <w:r w:rsidRPr="45327D64" w:rsidR="00B47EA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bidi="my-MM"/>
              </w:rPr>
              <w:t>5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C593A" w:rsidR="007C593A" w:rsidP="00C44CA3" w:rsidRDefault="00B47EA8" w14:paraId="39BC96A3" w14:textId="2FB6E8D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  <w:r w:rsidRPr="00B47EA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my-MM"/>
              </w:rPr>
              <w:t>4,250,707</w:t>
            </w:r>
            <w:bookmarkStart w:name="_GoBack" w:id="0"/>
            <w:bookmarkEnd w:id="0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C593A" w:rsidR="007C593A" w:rsidP="00C44CA3" w:rsidRDefault="007C593A" w14:paraId="12EBCA0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  <w:r w:rsidRPr="007C593A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my-MM"/>
              </w:rPr>
              <w:t>48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C593A" w:rsidR="007C593A" w:rsidP="00C44CA3" w:rsidRDefault="007C593A" w14:paraId="7AB1333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</w:p>
        </w:tc>
      </w:tr>
      <w:tr w:rsidRPr="003E30DB" w:rsidR="007C593A" w:rsidTr="45327D64" w14:paraId="42CE3793" w14:textId="77777777">
        <w:trPr>
          <w:trHeight w:val="300"/>
        </w:trPr>
        <w:tc>
          <w:tcPr>
            <w:tcW w:w="358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C593A" w:rsidR="007C593A" w:rsidP="00C44CA3" w:rsidRDefault="007C593A" w14:paraId="4F14C710" w14:textId="36CEA3F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  <w:r w:rsidRPr="007C593A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my-MM"/>
              </w:rPr>
              <w:t>Public Health Ontario</w:t>
            </w:r>
            <w:r w:rsidRPr="003E30DB" w:rsidR="00F54677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my-MM"/>
              </w:rPr>
              <w:t xml:space="preserve"> (passive surveillance)</w:t>
            </w:r>
            <w:r w:rsidRPr="003E30DB" w:rsidR="00E32006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my-MM"/>
              </w:rPr>
              <w:t xml:space="preserve"> </w:t>
            </w:r>
            <w:r w:rsidRPr="003E30DB" w:rsidR="00E32006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  <w:lang w:bidi="my-MM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C593A" w:rsidR="007C593A" w:rsidP="00C44CA3" w:rsidRDefault="007C593A" w14:paraId="6B258208" w14:textId="30759A7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C593A" w:rsidR="007C593A" w:rsidP="00C44CA3" w:rsidRDefault="007C593A" w14:paraId="18FA6937" w14:textId="2AB3AF9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C593A" w:rsidR="007C593A" w:rsidP="00C44CA3" w:rsidRDefault="007C593A" w14:paraId="59A323A4" w14:textId="4A64A81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C593A" w:rsidR="007C593A" w:rsidP="00C44CA3" w:rsidRDefault="007C593A" w14:paraId="629B416A" w14:textId="12928CC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C593A" w:rsidR="007C593A" w:rsidP="00C44CA3" w:rsidRDefault="007C593A" w14:paraId="79295C7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  <w:r w:rsidRPr="007C593A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my-MM"/>
              </w:rPr>
              <w:t>208</w:t>
            </w:r>
          </w:p>
        </w:tc>
      </w:tr>
      <w:tr w:rsidRPr="003E30DB" w:rsidR="007C593A" w:rsidTr="45327D64" w14:paraId="446C4393" w14:textId="77777777">
        <w:trPr>
          <w:trHeight w:val="300"/>
        </w:trPr>
        <w:tc>
          <w:tcPr>
            <w:tcW w:w="35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C593A" w:rsidR="007C593A" w:rsidP="00C44CA3" w:rsidRDefault="007C593A" w14:paraId="7C36C8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  <w:r w:rsidRPr="007C593A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my-MM"/>
              </w:rPr>
              <w:t>Total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C593A" w:rsidR="007C593A" w:rsidP="00C44CA3" w:rsidRDefault="007C593A" w14:paraId="5CA9AADA" w14:textId="1B30384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C593A" w:rsidR="007C593A" w:rsidP="00C44CA3" w:rsidRDefault="007C593A" w14:paraId="740C650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  <w:r w:rsidRPr="007C593A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C593A" w:rsidR="007C593A" w:rsidP="00C44CA3" w:rsidRDefault="007C593A" w14:paraId="1A8BC237" w14:textId="23EC41F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C593A" w:rsidR="007C593A" w:rsidP="00C44CA3" w:rsidRDefault="007C593A" w14:paraId="7EA66C5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  <w:r w:rsidRPr="007C593A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  <w:t>818</w:t>
            </w:r>
          </w:p>
        </w:tc>
        <w:tc>
          <w:tcPr>
            <w:tcW w:w="11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C593A" w:rsidR="007C593A" w:rsidP="00C44CA3" w:rsidRDefault="007C593A" w14:paraId="5197B7A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</w:pPr>
            <w:r w:rsidRPr="007C593A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bidi="my-MM"/>
              </w:rPr>
              <w:t>469</w:t>
            </w:r>
          </w:p>
        </w:tc>
      </w:tr>
    </w:tbl>
    <w:p w:rsidRPr="003E30DB" w:rsidR="00355330" w:rsidP="00C44CA3" w:rsidRDefault="007C593A" w14:paraId="0BAF3FD7" w14:textId="784980E4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3E30DB">
        <w:rPr>
          <w:rFonts w:ascii="Times New Roman" w:hAnsi="Times New Roman" w:cs="Times New Roman"/>
          <w:vertAlign w:val="superscript"/>
        </w:rPr>
        <w:t>a</w:t>
      </w:r>
      <w:proofErr w:type="gramEnd"/>
      <w:r w:rsidRPr="003E30DB" w:rsidR="00355330">
        <w:rPr>
          <w:rFonts w:ascii="Times New Roman" w:hAnsi="Times New Roman" w:cs="Times New Roman"/>
        </w:rPr>
        <w:t xml:space="preserve"> Subset of total adult IPD in each region</w:t>
      </w:r>
      <w:r w:rsidRPr="003E30DB" w:rsidR="003E30DB">
        <w:rPr>
          <w:rFonts w:ascii="Times New Roman" w:hAnsi="Times New Roman" w:cs="Times New Roman"/>
        </w:rPr>
        <w:t>, representative of serotype distribution.</w:t>
      </w:r>
    </w:p>
    <w:p w:rsidRPr="003E30DB" w:rsidR="00E32006" w:rsidP="00C44CA3" w:rsidRDefault="00E32006" w14:paraId="165000F9" w14:textId="7F07F2EB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3E30DB">
        <w:rPr>
          <w:rFonts w:ascii="Times New Roman" w:hAnsi="Times New Roman" w:cs="Times New Roman"/>
          <w:vertAlign w:val="superscript"/>
        </w:rPr>
        <w:t>b</w:t>
      </w:r>
      <w:proofErr w:type="gramEnd"/>
      <w:r w:rsidRPr="003E30DB">
        <w:rPr>
          <w:rFonts w:ascii="Times New Roman" w:hAnsi="Times New Roman" w:cs="Times New Roman"/>
        </w:rPr>
        <w:t xml:space="preserve"> </w:t>
      </w:r>
      <w:r w:rsidRPr="003E30DB" w:rsidR="007C7FDD">
        <w:rPr>
          <w:rFonts w:ascii="Times New Roman" w:hAnsi="Times New Roman" w:cs="Times New Roman"/>
        </w:rPr>
        <w:t>On</w:t>
      </w:r>
      <w:r w:rsidR="00E90630">
        <w:rPr>
          <w:rFonts w:ascii="Times New Roman" w:hAnsi="Times New Roman" w:cs="Times New Roman"/>
        </w:rPr>
        <w:t>l</w:t>
      </w:r>
      <w:r w:rsidRPr="003E30DB" w:rsidR="007C7FDD">
        <w:rPr>
          <w:rFonts w:ascii="Times New Roman" w:hAnsi="Times New Roman" w:cs="Times New Roman"/>
        </w:rPr>
        <w:t xml:space="preserve">y genome and limited patient data </w:t>
      </w:r>
      <w:r w:rsidR="00E90630">
        <w:rPr>
          <w:rFonts w:ascii="Times New Roman" w:hAnsi="Times New Roman" w:cs="Times New Roman"/>
        </w:rPr>
        <w:t xml:space="preserve">(no isolates) </w:t>
      </w:r>
      <w:r w:rsidRPr="003E30DB" w:rsidR="007C7FDD">
        <w:rPr>
          <w:rFonts w:ascii="Times New Roman" w:hAnsi="Times New Roman" w:cs="Times New Roman"/>
        </w:rPr>
        <w:t>available to this study.</w:t>
      </w:r>
      <w:r w:rsidR="00A11F33">
        <w:rPr>
          <w:rFonts w:ascii="Times New Roman" w:hAnsi="Times New Roman" w:cs="Times New Roman"/>
        </w:rPr>
        <w:t xml:space="preserve"> The area covered in the province of </w:t>
      </w:r>
      <w:r w:rsidR="00B51C8A">
        <w:rPr>
          <w:rFonts w:ascii="Times New Roman" w:hAnsi="Times New Roman" w:cs="Times New Roman"/>
        </w:rPr>
        <w:t>Ontario</w:t>
      </w:r>
      <w:r w:rsidR="00A11F33">
        <w:rPr>
          <w:rFonts w:ascii="Times New Roman" w:hAnsi="Times New Roman" w:cs="Times New Roman"/>
        </w:rPr>
        <w:t>.</w:t>
      </w:r>
    </w:p>
    <w:sectPr w:rsidRPr="003E30DB" w:rsidR="00E32006" w:rsidSect="007C593A">
      <w:footerReference w:type="default" r:id="rId7"/>
      <w:pgSz w:w="12240" w:h="15840" w:orient="portrait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5014" w:rsidP="00F24698" w:rsidRDefault="00AF5014" w14:paraId="2B8DF11C" w14:textId="77777777">
      <w:pPr>
        <w:spacing w:after="0" w:line="240" w:lineRule="auto"/>
      </w:pPr>
      <w:r>
        <w:separator/>
      </w:r>
    </w:p>
  </w:endnote>
  <w:endnote w:type="continuationSeparator" w:id="0">
    <w:p w:rsidR="00AF5014" w:rsidP="00F24698" w:rsidRDefault="00AF5014" w14:paraId="42E4AB17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628581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08C8" w:rsidRDefault="007A08C8" w14:paraId="67DA496F" w14:textId="777777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7E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A08C8" w:rsidRDefault="007A08C8" w14:paraId="7818863E" w14:textId="777777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5014" w:rsidP="00F24698" w:rsidRDefault="00AF5014" w14:paraId="63BFA206" w14:textId="77777777">
      <w:pPr>
        <w:spacing w:after="0" w:line="240" w:lineRule="auto"/>
      </w:pPr>
      <w:r>
        <w:separator/>
      </w:r>
    </w:p>
  </w:footnote>
  <w:footnote w:type="continuationSeparator" w:id="0">
    <w:p w:rsidR="00AF5014" w:rsidP="00F24698" w:rsidRDefault="00AF5014" w14:paraId="26E6BD99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6C5"/>
    <w:rsid w:val="00070BDC"/>
    <w:rsid w:val="000F5B18"/>
    <w:rsid w:val="00142CD7"/>
    <w:rsid w:val="00181DE2"/>
    <w:rsid w:val="001E4F70"/>
    <w:rsid w:val="0020536C"/>
    <w:rsid w:val="0022533F"/>
    <w:rsid w:val="0025766B"/>
    <w:rsid w:val="002A2E9B"/>
    <w:rsid w:val="002B525F"/>
    <w:rsid w:val="0030779E"/>
    <w:rsid w:val="003148D7"/>
    <w:rsid w:val="00330D3D"/>
    <w:rsid w:val="00355330"/>
    <w:rsid w:val="003E30DB"/>
    <w:rsid w:val="003F7FBB"/>
    <w:rsid w:val="004138B1"/>
    <w:rsid w:val="00413E74"/>
    <w:rsid w:val="00480AE1"/>
    <w:rsid w:val="004D77E3"/>
    <w:rsid w:val="004E2025"/>
    <w:rsid w:val="005E4C92"/>
    <w:rsid w:val="005F4E5D"/>
    <w:rsid w:val="006F1D7C"/>
    <w:rsid w:val="007136C5"/>
    <w:rsid w:val="007A08C8"/>
    <w:rsid w:val="007A22BC"/>
    <w:rsid w:val="007C593A"/>
    <w:rsid w:val="007C7FDD"/>
    <w:rsid w:val="007E43A9"/>
    <w:rsid w:val="008132E6"/>
    <w:rsid w:val="008872BB"/>
    <w:rsid w:val="008F47BF"/>
    <w:rsid w:val="00900434"/>
    <w:rsid w:val="00950E45"/>
    <w:rsid w:val="00961929"/>
    <w:rsid w:val="00984A0B"/>
    <w:rsid w:val="00A11F33"/>
    <w:rsid w:val="00A70251"/>
    <w:rsid w:val="00AF5014"/>
    <w:rsid w:val="00B370A7"/>
    <w:rsid w:val="00B47EA8"/>
    <w:rsid w:val="00B51C8A"/>
    <w:rsid w:val="00B657E8"/>
    <w:rsid w:val="00B81673"/>
    <w:rsid w:val="00BE0CFC"/>
    <w:rsid w:val="00BE3A1A"/>
    <w:rsid w:val="00C44CA3"/>
    <w:rsid w:val="00C86115"/>
    <w:rsid w:val="00C94C7D"/>
    <w:rsid w:val="00DE6208"/>
    <w:rsid w:val="00E050B7"/>
    <w:rsid w:val="00E10B77"/>
    <w:rsid w:val="00E32006"/>
    <w:rsid w:val="00E56E21"/>
    <w:rsid w:val="00E90630"/>
    <w:rsid w:val="00F24698"/>
    <w:rsid w:val="00F54677"/>
    <w:rsid w:val="00F54B46"/>
    <w:rsid w:val="01C188ED"/>
    <w:rsid w:val="02111311"/>
    <w:rsid w:val="0222E57C"/>
    <w:rsid w:val="0336D467"/>
    <w:rsid w:val="034367DD"/>
    <w:rsid w:val="050DF1C1"/>
    <w:rsid w:val="054B4129"/>
    <w:rsid w:val="06CCBABB"/>
    <w:rsid w:val="06F503FB"/>
    <w:rsid w:val="076C214B"/>
    <w:rsid w:val="0924D758"/>
    <w:rsid w:val="09D0B55D"/>
    <w:rsid w:val="0B183DD9"/>
    <w:rsid w:val="0B82A1D4"/>
    <w:rsid w:val="0C51E140"/>
    <w:rsid w:val="0D6F8534"/>
    <w:rsid w:val="0DA56A75"/>
    <w:rsid w:val="0EDA31CE"/>
    <w:rsid w:val="0F503518"/>
    <w:rsid w:val="10120A5F"/>
    <w:rsid w:val="11CD50EC"/>
    <w:rsid w:val="12564568"/>
    <w:rsid w:val="15990FDA"/>
    <w:rsid w:val="163CB126"/>
    <w:rsid w:val="1725E635"/>
    <w:rsid w:val="182CBBC8"/>
    <w:rsid w:val="18C5DF76"/>
    <w:rsid w:val="1B32809D"/>
    <w:rsid w:val="1CEF7CF5"/>
    <w:rsid w:val="1D333BC0"/>
    <w:rsid w:val="1D413D1D"/>
    <w:rsid w:val="1E281E1A"/>
    <w:rsid w:val="2098EFB2"/>
    <w:rsid w:val="21124B12"/>
    <w:rsid w:val="22119376"/>
    <w:rsid w:val="223E33B8"/>
    <w:rsid w:val="23A6A923"/>
    <w:rsid w:val="2494B086"/>
    <w:rsid w:val="2628D0E1"/>
    <w:rsid w:val="27C7DAA7"/>
    <w:rsid w:val="28D95376"/>
    <w:rsid w:val="297DA83B"/>
    <w:rsid w:val="29DAE1E2"/>
    <w:rsid w:val="2AE3E419"/>
    <w:rsid w:val="2B0885EC"/>
    <w:rsid w:val="2D105461"/>
    <w:rsid w:val="2D975FA6"/>
    <w:rsid w:val="2D98CDC6"/>
    <w:rsid w:val="2E1B2AD0"/>
    <w:rsid w:val="2FB65F48"/>
    <w:rsid w:val="314EA55A"/>
    <w:rsid w:val="3164F7A4"/>
    <w:rsid w:val="31838416"/>
    <w:rsid w:val="31BBDDC6"/>
    <w:rsid w:val="320F6259"/>
    <w:rsid w:val="329F6700"/>
    <w:rsid w:val="33C70BEC"/>
    <w:rsid w:val="34CCF18F"/>
    <w:rsid w:val="361B4B1F"/>
    <w:rsid w:val="36DE9856"/>
    <w:rsid w:val="376C699E"/>
    <w:rsid w:val="39184777"/>
    <w:rsid w:val="39933CC3"/>
    <w:rsid w:val="39B036CF"/>
    <w:rsid w:val="3A345964"/>
    <w:rsid w:val="3B2CF84B"/>
    <w:rsid w:val="3B533677"/>
    <w:rsid w:val="3C5603E7"/>
    <w:rsid w:val="3DFF94B4"/>
    <w:rsid w:val="3E7ADDDD"/>
    <w:rsid w:val="40A34A3D"/>
    <w:rsid w:val="40B876BF"/>
    <w:rsid w:val="40DA6A66"/>
    <w:rsid w:val="420DD359"/>
    <w:rsid w:val="42D91463"/>
    <w:rsid w:val="430BFD0F"/>
    <w:rsid w:val="45327D64"/>
    <w:rsid w:val="4617430C"/>
    <w:rsid w:val="46ABBEBE"/>
    <w:rsid w:val="46E56E61"/>
    <w:rsid w:val="46EC718B"/>
    <w:rsid w:val="4834564B"/>
    <w:rsid w:val="48625A9D"/>
    <w:rsid w:val="48C6D1A6"/>
    <w:rsid w:val="4A627ACD"/>
    <w:rsid w:val="4A67F519"/>
    <w:rsid w:val="4AA4F425"/>
    <w:rsid w:val="4AD72AC5"/>
    <w:rsid w:val="4BFEB6C6"/>
    <w:rsid w:val="4CE2352D"/>
    <w:rsid w:val="4FB72BF2"/>
    <w:rsid w:val="50B8CA6B"/>
    <w:rsid w:val="50DB2ACC"/>
    <w:rsid w:val="51B42FFC"/>
    <w:rsid w:val="5214153A"/>
    <w:rsid w:val="52413BA5"/>
    <w:rsid w:val="52B496BF"/>
    <w:rsid w:val="53148D03"/>
    <w:rsid w:val="53E458F9"/>
    <w:rsid w:val="54A73062"/>
    <w:rsid w:val="56D456C5"/>
    <w:rsid w:val="575FA38F"/>
    <w:rsid w:val="578CF36E"/>
    <w:rsid w:val="579A8279"/>
    <w:rsid w:val="5860774C"/>
    <w:rsid w:val="594DB149"/>
    <w:rsid w:val="59BB78FE"/>
    <w:rsid w:val="59D88238"/>
    <w:rsid w:val="5A81825A"/>
    <w:rsid w:val="5A9872C1"/>
    <w:rsid w:val="5D8C0141"/>
    <w:rsid w:val="600D3315"/>
    <w:rsid w:val="603FB7AF"/>
    <w:rsid w:val="609472D7"/>
    <w:rsid w:val="61523218"/>
    <w:rsid w:val="6170FACD"/>
    <w:rsid w:val="6247732F"/>
    <w:rsid w:val="6482462D"/>
    <w:rsid w:val="64E813A8"/>
    <w:rsid w:val="652F257B"/>
    <w:rsid w:val="6581298B"/>
    <w:rsid w:val="6656816D"/>
    <w:rsid w:val="67D42698"/>
    <w:rsid w:val="68D3928B"/>
    <w:rsid w:val="68DFD1F5"/>
    <w:rsid w:val="69048B2C"/>
    <w:rsid w:val="695B4893"/>
    <w:rsid w:val="6B47F045"/>
    <w:rsid w:val="6B76B4E9"/>
    <w:rsid w:val="6C709349"/>
    <w:rsid w:val="6CD5D289"/>
    <w:rsid w:val="6CD94429"/>
    <w:rsid w:val="6CF7A3EA"/>
    <w:rsid w:val="6E8C4AAF"/>
    <w:rsid w:val="6F6F2B52"/>
    <w:rsid w:val="6F85E07A"/>
    <w:rsid w:val="6FCBBB17"/>
    <w:rsid w:val="7016E77B"/>
    <w:rsid w:val="707184AD"/>
    <w:rsid w:val="711E64B0"/>
    <w:rsid w:val="71A0A5A6"/>
    <w:rsid w:val="73B34F6D"/>
    <w:rsid w:val="754D77FC"/>
    <w:rsid w:val="761049D1"/>
    <w:rsid w:val="762E25B6"/>
    <w:rsid w:val="76B6D4D9"/>
    <w:rsid w:val="76C6C49A"/>
    <w:rsid w:val="76CD5889"/>
    <w:rsid w:val="771CA5A6"/>
    <w:rsid w:val="787EB8B4"/>
    <w:rsid w:val="78BF9C2B"/>
    <w:rsid w:val="78CC8347"/>
    <w:rsid w:val="79906868"/>
    <w:rsid w:val="7993AFC7"/>
    <w:rsid w:val="7996CBB1"/>
    <w:rsid w:val="7AEC0FEF"/>
    <w:rsid w:val="7FACC3F1"/>
    <w:rsid w:val="7FD24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EB6C4"/>
  <w15:chartTrackingRefBased/>
  <w15:docId w15:val="{4E0124D4-20D5-4D8D-A798-721181436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hAnsiTheme="minorHAnsi" w:eastAsia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7136C5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136C5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2E74B5" w:themeColor="accent1" w:themeShade="BF"/>
      <w:sz w:val="28"/>
      <w:szCs w:val="2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7136C5"/>
    <w:rPr>
      <w:rFonts w:asciiTheme="majorHAnsi" w:hAnsiTheme="majorHAnsi" w:eastAsiaTheme="majorEastAsia" w:cstheme="majorBidi"/>
      <w:b/>
      <w:bCs/>
      <w:color w:val="2E74B5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7136C5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paragraph" w:customStyle="1">
    <w:name w:val="paragraph"/>
    <w:basedOn w:val="Normal"/>
    <w:rsid w:val="0035533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CA"/>
    </w:rPr>
  </w:style>
  <w:style w:type="character" w:styleId="normaltextrun" w:customStyle="1">
    <w:name w:val="normaltextrun"/>
    <w:basedOn w:val="DefaultParagraphFont"/>
    <w:rsid w:val="00355330"/>
  </w:style>
  <w:style w:type="character" w:styleId="eop" w:customStyle="1">
    <w:name w:val="eop"/>
    <w:basedOn w:val="DefaultParagraphFont"/>
    <w:rsid w:val="00355330"/>
  </w:style>
  <w:style w:type="character" w:styleId="fieldrange" w:customStyle="1">
    <w:name w:val="fieldrange"/>
    <w:basedOn w:val="DefaultParagraphFont"/>
    <w:rsid w:val="00355330"/>
  </w:style>
  <w:style w:type="table" w:styleId="PlainTable5">
    <w:name w:val="Plain Table 5"/>
    <w:basedOn w:val="TableNormal"/>
    <w:uiPriority w:val="45"/>
    <w:rsid w:val="004E202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24698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24698"/>
  </w:style>
  <w:style w:type="paragraph" w:styleId="Footer">
    <w:name w:val="footer"/>
    <w:basedOn w:val="Normal"/>
    <w:link w:val="FooterChar"/>
    <w:uiPriority w:val="99"/>
    <w:unhideWhenUsed/>
    <w:rsid w:val="00F24698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24698"/>
  </w:style>
  <w:style w:type="character" w:styleId="CommentReference">
    <w:name w:val="annotation reference"/>
    <w:basedOn w:val="DefaultParagraphFont"/>
    <w:uiPriority w:val="99"/>
    <w:semiHidden/>
    <w:unhideWhenUsed/>
    <w:rsid w:val="00B657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7E8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B657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7E8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B657E8"/>
    <w:rPr>
      <w:b/>
      <w:bCs/>
      <w:sz w:val="20"/>
      <w:szCs w:val="20"/>
    </w:r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6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7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56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7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6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0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5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09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09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43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5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9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5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0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9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46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42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ettings" Target="settings.xml" Id="rId3" /><Relationship Type="http://schemas.openxmlformats.org/officeDocument/2006/relationships/footer" Target="footer1.xml" Id="rId7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198CB7-42CE-48B1-AF72-91B6E88D4336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Government of Ontario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rah Teatero</dc:creator>
  <keywords/>
  <dc:description/>
  <lastModifiedBy>sarah.teatero</lastModifiedBy>
  <revision>3</revision>
  <lastPrinted>2024-10-03T13:41:00.0000000Z</lastPrinted>
  <dcterms:created xsi:type="dcterms:W3CDTF">2025-05-19T20:46:00.0000000Z</dcterms:created>
  <dcterms:modified xsi:type="dcterms:W3CDTF">2025-05-21T22:13:22.1082481Z</dcterms:modified>
</coreProperties>
</file>